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41173" w14:textId="1A3EC186" w:rsidR="00194770" w:rsidRDefault="00B766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</w:t>
      </w:r>
      <w:r w:rsidR="009814B1">
        <w:rPr>
          <w:rFonts w:ascii="Times New Roman" w:hAnsi="Times New Roman" w:cs="Times New Roman"/>
          <w:sz w:val="24"/>
          <w:szCs w:val="24"/>
        </w:rPr>
        <w:t xml:space="preserve"> 1. Frequencies and Percentages of the Categories for </w:t>
      </w:r>
      <w:r w:rsidR="00C83CD7">
        <w:rPr>
          <w:rFonts w:ascii="Times New Roman" w:hAnsi="Times New Roman" w:cs="Times New Roman"/>
          <w:sz w:val="24"/>
          <w:szCs w:val="24"/>
        </w:rPr>
        <w:t>e</w:t>
      </w:r>
      <w:r w:rsidR="009814B1">
        <w:rPr>
          <w:rFonts w:ascii="Times New Roman" w:hAnsi="Times New Roman" w:cs="Times New Roman"/>
          <w:sz w:val="24"/>
          <w:szCs w:val="24"/>
        </w:rPr>
        <w:t>ach Categorical Variables</w:t>
      </w:r>
      <w:r w:rsidR="002B2FEE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2B2FEE">
        <w:rPr>
          <w:rFonts w:ascii="Times New Roman" w:hAnsi="Times New Roman" w:cs="Times New Roman"/>
          <w:sz w:val="24"/>
          <w:szCs w:val="24"/>
        </w:rPr>
        <w:t>ABSoRD</w:t>
      </w:r>
      <w:proofErr w:type="spellEnd"/>
      <w:r w:rsidR="002B2FEE">
        <w:rPr>
          <w:rFonts w:ascii="Times New Roman" w:hAnsi="Times New Roman" w:cs="Times New Roman"/>
          <w:sz w:val="24"/>
          <w:szCs w:val="24"/>
        </w:rPr>
        <w:t xml:space="preserve"> data se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700"/>
        <w:gridCol w:w="1705"/>
      </w:tblGrid>
      <w:tr w:rsidR="00B76659" w14:paraId="68596369" w14:textId="77777777" w:rsidTr="002B2FEE">
        <w:trPr>
          <w:jc w:val="center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7AFEA8E6" w14:textId="19A68448" w:rsid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 and Categorie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6A289CD" w14:textId="39E6F82A" w:rsid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48D35E4" w14:textId="3096DFFE" w:rsid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B76659" w14:paraId="168BF9CC" w14:textId="77777777" w:rsidTr="002B2FEE">
        <w:trPr>
          <w:jc w:val="center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47AF73" w14:textId="6D386156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659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22B5BC" w14:textId="77777777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A29071" w14:textId="77777777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659" w14:paraId="50BD51DE" w14:textId="77777777" w:rsidTr="002B2FEE">
        <w:trPr>
          <w:jc w:val="center"/>
        </w:trPr>
        <w:tc>
          <w:tcPr>
            <w:tcW w:w="4225" w:type="dxa"/>
          </w:tcPr>
          <w:p w14:paraId="12FAD5AD" w14:textId="37B4589C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</w:p>
        </w:tc>
        <w:tc>
          <w:tcPr>
            <w:tcW w:w="2700" w:type="dxa"/>
          </w:tcPr>
          <w:p w14:paraId="3BE3FF6A" w14:textId="1CB81764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5" w:type="dxa"/>
          </w:tcPr>
          <w:p w14:paraId="34CA521F" w14:textId="39CB8AF4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</w:tr>
      <w:tr w:rsidR="00B76659" w14:paraId="50694AB4" w14:textId="77777777" w:rsidTr="002B2FEE">
        <w:trPr>
          <w:trHeight w:val="320"/>
          <w:jc w:val="center"/>
        </w:trPr>
        <w:tc>
          <w:tcPr>
            <w:tcW w:w="0" w:type="auto"/>
          </w:tcPr>
          <w:p w14:paraId="4F3BB977" w14:textId="2EEA3050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/Alaskan Native</w:t>
            </w:r>
          </w:p>
        </w:tc>
        <w:tc>
          <w:tcPr>
            <w:tcW w:w="0" w:type="auto"/>
          </w:tcPr>
          <w:p w14:paraId="4146F35B" w14:textId="694C26C1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F2BDD4" w14:textId="6C86079B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76659" w14:paraId="0EF3ED76" w14:textId="77777777" w:rsidTr="002B2FEE">
        <w:trPr>
          <w:trHeight w:val="320"/>
          <w:jc w:val="center"/>
        </w:trPr>
        <w:tc>
          <w:tcPr>
            <w:tcW w:w="0" w:type="auto"/>
          </w:tcPr>
          <w:p w14:paraId="7263A950" w14:textId="706A5026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0" w:type="auto"/>
          </w:tcPr>
          <w:p w14:paraId="74635EAA" w14:textId="3991AF20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33A2A9" w14:textId="3577D083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76659" w14:paraId="41D5F3BF" w14:textId="77777777" w:rsidTr="002B2FEE">
        <w:trPr>
          <w:trHeight w:val="320"/>
          <w:jc w:val="center"/>
        </w:trPr>
        <w:tc>
          <w:tcPr>
            <w:tcW w:w="0" w:type="auto"/>
          </w:tcPr>
          <w:p w14:paraId="3EE986F5" w14:textId="07003C0D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-racial or </w:t>
            </w:r>
            <w:proofErr w:type="gramStart"/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-racial</w:t>
            </w:r>
            <w:proofErr w:type="gramEnd"/>
          </w:p>
        </w:tc>
        <w:tc>
          <w:tcPr>
            <w:tcW w:w="0" w:type="auto"/>
          </w:tcPr>
          <w:p w14:paraId="1FEB3C99" w14:textId="04650C70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E807A06" w14:textId="67B74DAA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B76659" w14:paraId="46A526B5" w14:textId="77777777" w:rsidTr="002B2FEE">
        <w:trPr>
          <w:trHeight w:val="320"/>
          <w:jc w:val="center"/>
        </w:trPr>
        <w:tc>
          <w:tcPr>
            <w:tcW w:w="0" w:type="auto"/>
          </w:tcPr>
          <w:p w14:paraId="47F4CFBC" w14:textId="551903CD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ian</w:t>
            </w:r>
          </w:p>
        </w:tc>
        <w:tc>
          <w:tcPr>
            <w:tcW w:w="0" w:type="auto"/>
          </w:tcPr>
          <w:p w14:paraId="15D247F9" w14:textId="3BB3B66D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F1FEBC8" w14:textId="6305E320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76659" w14:paraId="6102AB3F" w14:textId="77777777" w:rsidTr="002B2FEE">
        <w:trPr>
          <w:trHeight w:val="320"/>
          <w:jc w:val="center"/>
        </w:trPr>
        <w:tc>
          <w:tcPr>
            <w:tcW w:w="0" w:type="auto"/>
          </w:tcPr>
          <w:p w14:paraId="48CAB96E" w14:textId="1EB6EF8E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n</w:t>
            </w:r>
          </w:p>
        </w:tc>
        <w:tc>
          <w:tcPr>
            <w:tcW w:w="0" w:type="auto"/>
          </w:tcPr>
          <w:p w14:paraId="24389C56" w14:textId="6B10DDA5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AD24DE2" w14:textId="06583A98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B76659" w14:paraId="1F97CA69" w14:textId="77777777" w:rsidTr="002B2FEE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E70690D" w14:textId="754E30D7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AF767" w14:textId="53B4ABD4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7228E5" w14:textId="1E1367CA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</w:tr>
      <w:tr w:rsidR="00B76659" w14:paraId="30887B8F" w14:textId="77777777" w:rsidTr="002B2FE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3CE34E" w14:textId="16AE9E3E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E8F3EA" w14:textId="22E5153C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E223E9" w14:textId="559727F7" w:rsidR="00B76659" w:rsidRPr="00B76659" w:rsidRDefault="00B76659" w:rsidP="00B7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6659" w14:paraId="5B08E12C" w14:textId="77777777" w:rsidTr="002B2FEE">
        <w:trPr>
          <w:jc w:val="center"/>
        </w:trPr>
        <w:tc>
          <w:tcPr>
            <w:tcW w:w="4225" w:type="dxa"/>
          </w:tcPr>
          <w:p w14:paraId="09FA8CFD" w14:textId="698BC845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00" w:type="dxa"/>
          </w:tcPr>
          <w:p w14:paraId="6BFF897E" w14:textId="3D00FCC2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5" w:type="dxa"/>
          </w:tcPr>
          <w:p w14:paraId="454AA0D5" w14:textId="4112A5B9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B76659" w14:paraId="23E66B5D" w14:textId="77777777" w:rsidTr="002B2FEE">
        <w:trPr>
          <w:jc w:val="center"/>
        </w:trPr>
        <w:tc>
          <w:tcPr>
            <w:tcW w:w="4225" w:type="dxa"/>
            <w:tcBorders>
              <w:bottom w:val="single" w:sz="4" w:space="0" w:color="auto"/>
            </w:tcBorders>
          </w:tcPr>
          <w:p w14:paraId="7EB32DFF" w14:textId="21EE6860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AF887BF" w14:textId="55029A8C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B7C8AD1" w14:textId="46721ADC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</w:tr>
      <w:tr w:rsidR="00B76659" w14:paraId="545B7366" w14:textId="77777777" w:rsidTr="002B2FEE">
        <w:trPr>
          <w:jc w:val="center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4A729E" w14:textId="5CE382E4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1BCD45" w14:textId="77777777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9EC0E9" w14:textId="77777777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659" w14:paraId="0525D1B4" w14:textId="77777777" w:rsidTr="002B2FEE">
        <w:trPr>
          <w:jc w:val="center"/>
        </w:trPr>
        <w:tc>
          <w:tcPr>
            <w:tcW w:w="4225" w:type="dxa"/>
          </w:tcPr>
          <w:p w14:paraId="6C9A84D4" w14:textId="4FB46FBD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2700" w:type="dxa"/>
          </w:tcPr>
          <w:p w14:paraId="7EE6ACDA" w14:textId="10D32B12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72822080" w14:textId="4885DC52" w:rsidR="00B76659" w:rsidRPr="00B76659" w:rsidRDefault="009814B1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B76659" w14:paraId="0F013FAF" w14:textId="77777777" w:rsidTr="002B2FEE">
        <w:trPr>
          <w:jc w:val="center"/>
        </w:trPr>
        <w:tc>
          <w:tcPr>
            <w:tcW w:w="4225" w:type="dxa"/>
          </w:tcPr>
          <w:p w14:paraId="458912F8" w14:textId="496733F5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700" w:type="dxa"/>
          </w:tcPr>
          <w:p w14:paraId="36A9864A" w14:textId="69D3E1F1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5" w:type="dxa"/>
          </w:tcPr>
          <w:p w14:paraId="2091A8B1" w14:textId="339CA5F3" w:rsidR="00B76659" w:rsidRPr="00B76659" w:rsidRDefault="009814B1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B76659" w14:paraId="10AC6FDF" w14:textId="77777777" w:rsidTr="002B2FEE">
        <w:trPr>
          <w:jc w:val="center"/>
        </w:trPr>
        <w:tc>
          <w:tcPr>
            <w:tcW w:w="4225" w:type="dxa"/>
          </w:tcPr>
          <w:p w14:paraId="77C83912" w14:textId="7EBD47BF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e’s</w:t>
            </w:r>
          </w:p>
        </w:tc>
        <w:tc>
          <w:tcPr>
            <w:tcW w:w="2700" w:type="dxa"/>
          </w:tcPr>
          <w:p w14:paraId="57424D24" w14:textId="28C25B8E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5" w:type="dxa"/>
          </w:tcPr>
          <w:p w14:paraId="2596439C" w14:textId="23143D3A" w:rsidR="00B76659" w:rsidRPr="00B76659" w:rsidRDefault="009814B1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B76659" w14:paraId="7C22226A" w14:textId="77777777" w:rsidTr="002B2FEE">
        <w:trPr>
          <w:jc w:val="center"/>
        </w:trPr>
        <w:tc>
          <w:tcPr>
            <w:tcW w:w="4225" w:type="dxa"/>
          </w:tcPr>
          <w:p w14:paraId="17044530" w14:textId="66867D70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’s</w:t>
            </w:r>
          </w:p>
        </w:tc>
        <w:tc>
          <w:tcPr>
            <w:tcW w:w="2700" w:type="dxa"/>
          </w:tcPr>
          <w:p w14:paraId="19DEFC36" w14:textId="68D5D26B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5" w:type="dxa"/>
          </w:tcPr>
          <w:p w14:paraId="1A7E58D2" w14:textId="36D55C17" w:rsidR="00B76659" w:rsidRPr="00B76659" w:rsidRDefault="009814B1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B76659" w14:paraId="5AA7263B" w14:textId="77777777" w:rsidTr="002B2FEE">
        <w:trPr>
          <w:jc w:val="center"/>
        </w:trPr>
        <w:tc>
          <w:tcPr>
            <w:tcW w:w="4225" w:type="dxa"/>
          </w:tcPr>
          <w:p w14:paraId="0973F268" w14:textId="346A5F99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’s/ MBA/ JD</w:t>
            </w:r>
          </w:p>
        </w:tc>
        <w:tc>
          <w:tcPr>
            <w:tcW w:w="2700" w:type="dxa"/>
          </w:tcPr>
          <w:p w14:paraId="40274098" w14:textId="1A3D5B59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5" w:type="dxa"/>
          </w:tcPr>
          <w:p w14:paraId="3CE5E5A1" w14:textId="15BECA6E" w:rsidR="00B76659" w:rsidRPr="00B76659" w:rsidRDefault="009814B1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B76659" w14:paraId="1B2E2385" w14:textId="77777777" w:rsidTr="002B2FEE">
        <w:trPr>
          <w:jc w:val="center"/>
        </w:trPr>
        <w:tc>
          <w:tcPr>
            <w:tcW w:w="4225" w:type="dxa"/>
            <w:tcBorders>
              <w:bottom w:val="single" w:sz="4" w:space="0" w:color="auto"/>
            </w:tcBorders>
          </w:tcPr>
          <w:p w14:paraId="4DAAB024" w14:textId="12A1DCF5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D/ MD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834391C" w14:textId="3EE6332F" w:rsidR="00B76659" w:rsidRPr="00B76659" w:rsidRDefault="00B76659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67FAD74" w14:textId="1AA3795C" w:rsidR="00B76659" w:rsidRPr="00B76659" w:rsidRDefault="009814B1" w:rsidP="00B7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05F8292C" w14:textId="77777777" w:rsidR="009814B1" w:rsidRDefault="009814B1" w:rsidP="009814B1">
      <w:pPr>
        <w:rPr>
          <w:rFonts w:ascii="Times New Roman" w:hAnsi="Times New Roman" w:cs="Times New Roman"/>
          <w:sz w:val="24"/>
          <w:szCs w:val="24"/>
        </w:rPr>
      </w:pPr>
    </w:p>
    <w:p w14:paraId="4DBE7540" w14:textId="77777777" w:rsidR="009814B1" w:rsidRDefault="0098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CE826A" w14:textId="075FB750" w:rsidR="009814B1" w:rsidRDefault="009814B1" w:rsidP="00981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C83CD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Frequencies and Percentages of the Categories for </w:t>
      </w:r>
      <w:r w:rsidR="00C83CD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ch Categorical Variables</w:t>
      </w:r>
      <w:r w:rsidR="002B2FEE">
        <w:rPr>
          <w:rFonts w:ascii="Times New Roman" w:hAnsi="Times New Roman" w:cs="Times New Roman"/>
          <w:sz w:val="24"/>
          <w:szCs w:val="24"/>
        </w:rPr>
        <w:t xml:space="preserve"> in the HCP-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700"/>
        <w:gridCol w:w="1705"/>
      </w:tblGrid>
      <w:tr w:rsidR="009814B1" w14:paraId="1681A288" w14:textId="77777777" w:rsidTr="002D3FD8">
        <w:trPr>
          <w:jc w:val="center"/>
        </w:trPr>
        <w:tc>
          <w:tcPr>
            <w:tcW w:w="4225" w:type="dxa"/>
            <w:tcBorders>
              <w:bottom w:val="single" w:sz="4" w:space="0" w:color="auto"/>
            </w:tcBorders>
          </w:tcPr>
          <w:p w14:paraId="16E8537A" w14:textId="77777777" w:rsidR="009814B1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 and Categorie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9D73BD2" w14:textId="77777777" w:rsidR="009814B1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11ED297" w14:textId="77777777" w:rsidR="009814B1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9814B1" w14:paraId="26625FFA" w14:textId="77777777" w:rsidTr="002D3FD8">
        <w:trPr>
          <w:jc w:val="center"/>
        </w:trPr>
        <w:tc>
          <w:tcPr>
            <w:tcW w:w="422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44ED50" w14:textId="77777777" w:rsidR="009814B1" w:rsidRPr="00B76659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659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D50D3FE" w14:textId="77777777" w:rsidR="009814B1" w:rsidRPr="00B76659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0E182C4" w14:textId="77777777" w:rsidR="009814B1" w:rsidRPr="00B76659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063" w14:paraId="2C9DB45F" w14:textId="77777777" w:rsidTr="002D3FD8">
        <w:trPr>
          <w:jc w:val="center"/>
        </w:trPr>
        <w:tc>
          <w:tcPr>
            <w:tcW w:w="4225" w:type="dxa"/>
            <w:tcBorders>
              <w:top w:val="nil"/>
            </w:tcBorders>
          </w:tcPr>
          <w:p w14:paraId="2708AF9F" w14:textId="77777777" w:rsidR="00DA3063" w:rsidRPr="00DA3063" w:rsidRDefault="00DA3063" w:rsidP="00DA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</w:p>
        </w:tc>
        <w:tc>
          <w:tcPr>
            <w:tcW w:w="2700" w:type="dxa"/>
            <w:tcBorders>
              <w:top w:val="nil"/>
            </w:tcBorders>
          </w:tcPr>
          <w:p w14:paraId="13462A46" w14:textId="77376B3B" w:rsidR="00DA3063" w:rsidRPr="00DA3063" w:rsidRDefault="00DA3063" w:rsidP="00DA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05D08C29" w14:textId="6D00A225" w:rsidR="00DA3063" w:rsidRPr="00DA3063" w:rsidRDefault="00DA3063" w:rsidP="00DA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</w:tr>
      <w:tr w:rsidR="00DA3063" w14:paraId="2406C942" w14:textId="77777777" w:rsidTr="002D3FD8">
        <w:trPr>
          <w:trHeight w:val="320"/>
          <w:jc w:val="center"/>
        </w:trPr>
        <w:tc>
          <w:tcPr>
            <w:tcW w:w="0" w:type="auto"/>
          </w:tcPr>
          <w:p w14:paraId="391D722F" w14:textId="77777777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/Alaskan Native</w:t>
            </w:r>
          </w:p>
        </w:tc>
        <w:tc>
          <w:tcPr>
            <w:tcW w:w="0" w:type="auto"/>
          </w:tcPr>
          <w:p w14:paraId="39B24E77" w14:textId="4129929B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878F976" w14:textId="4C595130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A3063" w14:paraId="43705C2C" w14:textId="77777777" w:rsidTr="002D3FD8">
        <w:trPr>
          <w:trHeight w:val="320"/>
          <w:jc w:val="center"/>
        </w:trPr>
        <w:tc>
          <w:tcPr>
            <w:tcW w:w="0" w:type="auto"/>
          </w:tcPr>
          <w:p w14:paraId="3363B4F4" w14:textId="77777777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0" w:type="auto"/>
          </w:tcPr>
          <w:p w14:paraId="1321D587" w14:textId="08E803E5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14094A34" w14:textId="198C8012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</w:tr>
      <w:tr w:rsidR="00DA3063" w14:paraId="7D69B0C6" w14:textId="77777777" w:rsidTr="002D3FD8">
        <w:trPr>
          <w:trHeight w:val="320"/>
          <w:jc w:val="center"/>
        </w:trPr>
        <w:tc>
          <w:tcPr>
            <w:tcW w:w="0" w:type="auto"/>
          </w:tcPr>
          <w:p w14:paraId="488CCF10" w14:textId="77777777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-racial or </w:t>
            </w:r>
            <w:proofErr w:type="gramStart"/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-racial</w:t>
            </w:r>
            <w:proofErr w:type="gramEnd"/>
          </w:p>
        </w:tc>
        <w:tc>
          <w:tcPr>
            <w:tcW w:w="0" w:type="auto"/>
          </w:tcPr>
          <w:p w14:paraId="5CF072CD" w14:textId="17D3292A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F710216" w14:textId="3E1A0004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DA3063" w14:paraId="70CF08A7" w14:textId="77777777" w:rsidTr="002D3FD8">
        <w:trPr>
          <w:trHeight w:val="320"/>
          <w:jc w:val="center"/>
        </w:trPr>
        <w:tc>
          <w:tcPr>
            <w:tcW w:w="0" w:type="auto"/>
          </w:tcPr>
          <w:p w14:paraId="5C43185B" w14:textId="47EA1D64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0" w:type="auto"/>
          </w:tcPr>
          <w:p w14:paraId="150A41CA" w14:textId="06FA08A0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458A96FC" w14:textId="067F6C41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</w:tr>
      <w:tr w:rsidR="00DA3063" w14:paraId="7A3C2D6B" w14:textId="77777777" w:rsidTr="002D3FD8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18BD6F8" w14:textId="77777777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2BBEF" w14:textId="776664B9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B0C9D7" w14:textId="6168A213" w:rsidR="00DA3063" w:rsidRPr="00DA3063" w:rsidRDefault="00DA3063" w:rsidP="00DA3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8</w:t>
            </w:r>
          </w:p>
        </w:tc>
      </w:tr>
      <w:tr w:rsidR="009814B1" w14:paraId="40EA7E9E" w14:textId="77777777" w:rsidTr="002D3FD8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1A76CC9" w14:textId="77777777" w:rsidR="009814B1" w:rsidRPr="00DA3063" w:rsidRDefault="009814B1" w:rsidP="00FA07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F05523B" w14:textId="77777777" w:rsidR="009814B1" w:rsidRPr="00DA3063" w:rsidRDefault="009814B1" w:rsidP="00FA07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307AF9" w14:textId="77777777" w:rsidR="009814B1" w:rsidRPr="00DA3063" w:rsidRDefault="009814B1" w:rsidP="00FA07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4B1" w14:paraId="14C07143" w14:textId="77777777" w:rsidTr="002D3FD8">
        <w:trPr>
          <w:jc w:val="center"/>
        </w:trPr>
        <w:tc>
          <w:tcPr>
            <w:tcW w:w="4225" w:type="dxa"/>
            <w:tcBorders>
              <w:top w:val="nil"/>
            </w:tcBorders>
          </w:tcPr>
          <w:p w14:paraId="7F085D45" w14:textId="77777777" w:rsidR="009814B1" w:rsidRPr="00DA3063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00" w:type="dxa"/>
            <w:tcBorders>
              <w:top w:val="nil"/>
            </w:tcBorders>
          </w:tcPr>
          <w:p w14:paraId="7EEF1327" w14:textId="413A0D29" w:rsidR="009814B1" w:rsidRPr="00DA3063" w:rsidRDefault="00F36DA6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705" w:type="dxa"/>
            <w:tcBorders>
              <w:top w:val="nil"/>
            </w:tcBorders>
          </w:tcPr>
          <w:p w14:paraId="34BEBF5F" w14:textId="58B1C963" w:rsidR="009814B1" w:rsidRPr="00DA3063" w:rsidRDefault="000A756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42.66</w:t>
            </w:r>
          </w:p>
        </w:tc>
      </w:tr>
      <w:tr w:rsidR="009814B1" w14:paraId="7EAFBB52" w14:textId="77777777" w:rsidTr="002D3FD8">
        <w:trPr>
          <w:jc w:val="center"/>
        </w:trPr>
        <w:tc>
          <w:tcPr>
            <w:tcW w:w="4225" w:type="dxa"/>
            <w:tcBorders>
              <w:bottom w:val="single" w:sz="4" w:space="0" w:color="auto"/>
            </w:tcBorders>
          </w:tcPr>
          <w:p w14:paraId="35C5D156" w14:textId="77777777" w:rsidR="009814B1" w:rsidRPr="00DA3063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0FC9A5A" w14:textId="3D6D4178" w:rsidR="009814B1" w:rsidRPr="00DA3063" w:rsidRDefault="000A756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5BA1475" w14:textId="6BC2830F" w:rsidR="009814B1" w:rsidRPr="00DA3063" w:rsidRDefault="00D6535B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A7561" w:rsidRPr="00DA3063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</w:tr>
      <w:tr w:rsidR="009814B1" w14:paraId="1E0F0D2F" w14:textId="77777777" w:rsidTr="002D3FD8">
        <w:trPr>
          <w:jc w:val="center"/>
        </w:trPr>
        <w:tc>
          <w:tcPr>
            <w:tcW w:w="422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B2370B" w14:textId="77777777" w:rsidR="009814B1" w:rsidRPr="00DA3063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DF67D61" w14:textId="77777777" w:rsidR="009814B1" w:rsidRPr="00DA3063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434F105" w14:textId="77777777" w:rsidR="009814B1" w:rsidRPr="00DA3063" w:rsidRDefault="009814B1" w:rsidP="00FA0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535B" w14:paraId="5EA26C65" w14:textId="77777777" w:rsidTr="002D3FD8">
        <w:trPr>
          <w:jc w:val="center"/>
        </w:trPr>
        <w:tc>
          <w:tcPr>
            <w:tcW w:w="4225" w:type="dxa"/>
            <w:tcBorders>
              <w:top w:val="nil"/>
            </w:tcBorders>
            <w:vAlign w:val="bottom"/>
          </w:tcPr>
          <w:p w14:paraId="427978AD" w14:textId="406A1634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nil"/>
            </w:tcBorders>
            <w:vAlign w:val="bottom"/>
          </w:tcPr>
          <w:p w14:paraId="49174BF4" w14:textId="53C5B7DE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</w:tcBorders>
            <w:vAlign w:val="bottom"/>
          </w:tcPr>
          <w:p w14:paraId="1DC9B7F1" w14:textId="0FE2C0C5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6535B" w14:paraId="0B36A0D3" w14:textId="77777777" w:rsidTr="002D3FD8">
        <w:trPr>
          <w:jc w:val="center"/>
        </w:trPr>
        <w:tc>
          <w:tcPr>
            <w:tcW w:w="4225" w:type="dxa"/>
            <w:vAlign w:val="bottom"/>
          </w:tcPr>
          <w:p w14:paraId="18254259" w14:textId="3C45F282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00" w:type="dxa"/>
            <w:vAlign w:val="bottom"/>
          </w:tcPr>
          <w:p w14:paraId="686F1A22" w14:textId="466EA771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vAlign w:val="bottom"/>
          </w:tcPr>
          <w:p w14:paraId="094A8756" w14:textId="090A0603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6535B" w14:paraId="75BE6516" w14:textId="77777777" w:rsidTr="002D3FD8">
        <w:trPr>
          <w:jc w:val="center"/>
        </w:trPr>
        <w:tc>
          <w:tcPr>
            <w:tcW w:w="4225" w:type="dxa"/>
            <w:vAlign w:val="bottom"/>
          </w:tcPr>
          <w:p w14:paraId="0539DC93" w14:textId="60667F83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00" w:type="dxa"/>
            <w:vAlign w:val="bottom"/>
          </w:tcPr>
          <w:p w14:paraId="17CFA95B" w14:textId="696525B8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vAlign w:val="bottom"/>
          </w:tcPr>
          <w:p w14:paraId="14A0BEA4" w14:textId="60954D4C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6535B" w14:paraId="5FDF2040" w14:textId="77777777" w:rsidTr="002D3FD8">
        <w:trPr>
          <w:jc w:val="center"/>
        </w:trPr>
        <w:tc>
          <w:tcPr>
            <w:tcW w:w="4225" w:type="dxa"/>
            <w:vAlign w:val="bottom"/>
          </w:tcPr>
          <w:p w14:paraId="5DE6903A" w14:textId="39D830A1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00" w:type="dxa"/>
            <w:vAlign w:val="bottom"/>
          </w:tcPr>
          <w:p w14:paraId="7137E0D3" w14:textId="480BEA21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5" w:type="dxa"/>
            <w:vAlign w:val="bottom"/>
          </w:tcPr>
          <w:p w14:paraId="07B9041A" w14:textId="5AC33CE4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D6535B" w14:paraId="3FD4F7B4" w14:textId="77777777" w:rsidTr="002D3FD8">
        <w:trPr>
          <w:jc w:val="center"/>
        </w:trPr>
        <w:tc>
          <w:tcPr>
            <w:tcW w:w="4225" w:type="dxa"/>
            <w:vAlign w:val="bottom"/>
          </w:tcPr>
          <w:p w14:paraId="64ED26F5" w14:textId="01F786E2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00" w:type="dxa"/>
            <w:vAlign w:val="bottom"/>
          </w:tcPr>
          <w:p w14:paraId="78FC8042" w14:textId="288EFA4B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5" w:type="dxa"/>
            <w:vAlign w:val="bottom"/>
          </w:tcPr>
          <w:p w14:paraId="09D15C77" w14:textId="0F03E055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6535B" w14:paraId="7DA65ECC" w14:textId="77777777" w:rsidTr="002D3FD8">
        <w:trPr>
          <w:jc w:val="center"/>
        </w:trPr>
        <w:tc>
          <w:tcPr>
            <w:tcW w:w="4225" w:type="dxa"/>
            <w:vAlign w:val="bottom"/>
          </w:tcPr>
          <w:p w14:paraId="571DCD21" w14:textId="72B42673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00" w:type="dxa"/>
            <w:vAlign w:val="bottom"/>
          </w:tcPr>
          <w:p w14:paraId="2D534AAC" w14:textId="573124D0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5" w:type="dxa"/>
            <w:vAlign w:val="bottom"/>
          </w:tcPr>
          <w:p w14:paraId="6F648099" w14:textId="22C1C6C4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D6535B" w14:paraId="6C0CD1BB" w14:textId="77777777" w:rsidTr="002D3FD8">
        <w:trPr>
          <w:jc w:val="center"/>
        </w:trPr>
        <w:tc>
          <w:tcPr>
            <w:tcW w:w="4225" w:type="dxa"/>
            <w:vAlign w:val="bottom"/>
          </w:tcPr>
          <w:p w14:paraId="69EB1C27" w14:textId="1C19931D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00" w:type="dxa"/>
            <w:vAlign w:val="bottom"/>
          </w:tcPr>
          <w:p w14:paraId="7BA3EEF0" w14:textId="17BBBF17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5" w:type="dxa"/>
            <w:vAlign w:val="bottom"/>
          </w:tcPr>
          <w:p w14:paraId="5B12672B" w14:textId="7EF31548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</w:tr>
      <w:tr w:rsidR="00D6535B" w14:paraId="5B8B30E0" w14:textId="77777777" w:rsidTr="002D3FD8">
        <w:trPr>
          <w:jc w:val="center"/>
        </w:trPr>
        <w:tc>
          <w:tcPr>
            <w:tcW w:w="4225" w:type="dxa"/>
            <w:vAlign w:val="bottom"/>
          </w:tcPr>
          <w:p w14:paraId="70500F9D" w14:textId="7A153F9C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00" w:type="dxa"/>
            <w:vAlign w:val="bottom"/>
          </w:tcPr>
          <w:p w14:paraId="4A73E375" w14:textId="68A8BC30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5" w:type="dxa"/>
            <w:vAlign w:val="bottom"/>
          </w:tcPr>
          <w:p w14:paraId="5AE9EF38" w14:textId="4E846151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D6535B" w14:paraId="1A094525" w14:textId="77777777" w:rsidTr="002D3FD8">
        <w:trPr>
          <w:jc w:val="center"/>
        </w:trPr>
        <w:tc>
          <w:tcPr>
            <w:tcW w:w="4225" w:type="dxa"/>
            <w:vAlign w:val="bottom"/>
          </w:tcPr>
          <w:p w14:paraId="060FB456" w14:textId="57EDF43F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00" w:type="dxa"/>
            <w:vAlign w:val="bottom"/>
          </w:tcPr>
          <w:p w14:paraId="23860057" w14:textId="036FE72C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5" w:type="dxa"/>
            <w:vAlign w:val="bottom"/>
          </w:tcPr>
          <w:p w14:paraId="66C7CCD0" w14:textId="47964B80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</w:tr>
      <w:tr w:rsidR="00D6535B" w14:paraId="4D942378" w14:textId="77777777" w:rsidTr="002D3FD8">
        <w:trPr>
          <w:jc w:val="center"/>
        </w:trPr>
        <w:tc>
          <w:tcPr>
            <w:tcW w:w="4225" w:type="dxa"/>
            <w:vAlign w:val="bottom"/>
          </w:tcPr>
          <w:p w14:paraId="13D92FC9" w14:textId="74208CC0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00" w:type="dxa"/>
            <w:vAlign w:val="bottom"/>
          </w:tcPr>
          <w:p w14:paraId="0E0AEE7D" w14:textId="54E206D5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5" w:type="dxa"/>
            <w:vAlign w:val="bottom"/>
          </w:tcPr>
          <w:p w14:paraId="546BFB4A" w14:textId="6BDB36A1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</w:tr>
      <w:tr w:rsidR="00D6535B" w14:paraId="4675457D" w14:textId="77777777" w:rsidTr="002D3FD8">
        <w:trPr>
          <w:jc w:val="center"/>
        </w:trPr>
        <w:tc>
          <w:tcPr>
            <w:tcW w:w="4225" w:type="dxa"/>
            <w:vAlign w:val="bottom"/>
          </w:tcPr>
          <w:p w14:paraId="49C46311" w14:textId="23ACBCD7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00" w:type="dxa"/>
            <w:vAlign w:val="bottom"/>
          </w:tcPr>
          <w:p w14:paraId="0E1967A8" w14:textId="74041250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5" w:type="dxa"/>
            <w:vAlign w:val="bottom"/>
          </w:tcPr>
          <w:p w14:paraId="7FAA61C2" w14:textId="53CBA31E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D6535B" w14:paraId="73C343C5" w14:textId="77777777" w:rsidTr="002D3FD8">
        <w:trPr>
          <w:jc w:val="center"/>
        </w:trPr>
        <w:tc>
          <w:tcPr>
            <w:tcW w:w="4225" w:type="dxa"/>
            <w:vAlign w:val="bottom"/>
          </w:tcPr>
          <w:p w14:paraId="1BF7A98C" w14:textId="12DB855C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00" w:type="dxa"/>
            <w:vAlign w:val="bottom"/>
          </w:tcPr>
          <w:p w14:paraId="0730313C" w14:textId="00913664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05" w:type="dxa"/>
            <w:vAlign w:val="bottom"/>
          </w:tcPr>
          <w:p w14:paraId="5EDD8850" w14:textId="463D8DA4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1</w:t>
            </w:r>
          </w:p>
        </w:tc>
      </w:tr>
      <w:tr w:rsidR="00D6535B" w14:paraId="4686B32A" w14:textId="77777777" w:rsidTr="002D3FD8">
        <w:trPr>
          <w:jc w:val="center"/>
        </w:trPr>
        <w:tc>
          <w:tcPr>
            <w:tcW w:w="4225" w:type="dxa"/>
            <w:vAlign w:val="bottom"/>
          </w:tcPr>
          <w:p w14:paraId="250BCD30" w14:textId="6090E081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00" w:type="dxa"/>
            <w:vAlign w:val="bottom"/>
          </w:tcPr>
          <w:p w14:paraId="50CB5E36" w14:textId="2692611F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05" w:type="dxa"/>
            <w:vAlign w:val="bottom"/>
          </w:tcPr>
          <w:p w14:paraId="24EA2B2A" w14:textId="426F9AF4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0</w:t>
            </w:r>
          </w:p>
        </w:tc>
      </w:tr>
      <w:tr w:rsidR="00D6535B" w14:paraId="7AE254B6" w14:textId="77777777" w:rsidTr="002D3FD8">
        <w:trPr>
          <w:jc w:val="center"/>
        </w:trPr>
        <w:tc>
          <w:tcPr>
            <w:tcW w:w="4225" w:type="dxa"/>
            <w:vAlign w:val="bottom"/>
          </w:tcPr>
          <w:p w14:paraId="389421FB" w14:textId="6D9BCF89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00" w:type="dxa"/>
            <w:vAlign w:val="bottom"/>
          </w:tcPr>
          <w:p w14:paraId="25E87E37" w14:textId="743A462D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5" w:type="dxa"/>
            <w:vAlign w:val="bottom"/>
          </w:tcPr>
          <w:p w14:paraId="633ECA43" w14:textId="4E985C54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</w:tr>
      <w:tr w:rsidR="00D6535B" w14:paraId="08DDF213" w14:textId="77777777" w:rsidTr="002D3FD8">
        <w:trPr>
          <w:jc w:val="center"/>
        </w:trPr>
        <w:tc>
          <w:tcPr>
            <w:tcW w:w="4225" w:type="dxa"/>
            <w:vAlign w:val="bottom"/>
          </w:tcPr>
          <w:p w14:paraId="1F9114E9" w14:textId="2A2C4F00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00" w:type="dxa"/>
            <w:vAlign w:val="bottom"/>
          </w:tcPr>
          <w:p w14:paraId="1BDBE0D9" w14:textId="00DF7863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5" w:type="dxa"/>
            <w:vAlign w:val="bottom"/>
          </w:tcPr>
          <w:p w14:paraId="5D4DB321" w14:textId="461AEC9D" w:rsidR="00D6535B" w:rsidRPr="00DA3063" w:rsidRDefault="00D6535B" w:rsidP="00D65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0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</w:tr>
    </w:tbl>
    <w:p w14:paraId="4B4A5965" w14:textId="77777777" w:rsidR="00B76659" w:rsidRPr="00B76659" w:rsidRDefault="00B76659">
      <w:pPr>
        <w:rPr>
          <w:rFonts w:ascii="Times New Roman" w:hAnsi="Times New Roman" w:cs="Times New Roman"/>
          <w:sz w:val="24"/>
          <w:szCs w:val="24"/>
        </w:rPr>
      </w:pPr>
    </w:p>
    <w:sectPr w:rsidR="00B76659" w:rsidRPr="00B766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99948" w14:textId="77777777" w:rsidR="00383FEB" w:rsidRDefault="00383FEB" w:rsidP="00C83CD7">
      <w:pPr>
        <w:spacing w:after="0" w:line="240" w:lineRule="auto"/>
      </w:pPr>
      <w:r>
        <w:separator/>
      </w:r>
    </w:p>
  </w:endnote>
  <w:endnote w:type="continuationSeparator" w:id="0">
    <w:p w14:paraId="3D568697" w14:textId="77777777" w:rsidR="00383FEB" w:rsidRDefault="00383FEB" w:rsidP="00C83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8C0D2" w14:textId="77777777" w:rsidR="00383FEB" w:rsidRDefault="00383FEB" w:rsidP="00C83CD7">
      <w:pPr>
        <w:spacing w:after="0" w:line="240" w:lineRule="auto"/>
      </w:pPr>
      <w:r>
        <w:separator/>
      </w:r>
    </w:p>
  </w:footnote>
  <w:footnote w:type="continuationSeparator" w:id="0">
    <w:p w14:paraId="7E0A4591" w14:textId="77777777" w:rsidR="00383FEB" w:rsidRDefault="00383FEB" w:rsidP="00C83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659"/>
    <w:rsid w:val="000A7561"/>
    <w:rsid w:val="00194770"/>
    <w:rsid w:val="002B2FEE"/>
    <w:rsid w:val="002D3FD8"/>
    <w:rsid w:val="00383FEB"/>
    <w:rsid w:val="004A4FB6"/>
    <w:rsid w:val="00976126"/>
    <w:rsid w:val="009814B1"/>
    <w:rsid w:val="009E3527"/>
    <w:rsid w:val="00B76659"/>
    <w:rsid w:val="00C83CD7"/>
    <w:rsid w:val="00D6535B"/>
    <w:rsid w:val="00DA3063"/>
    <w:rsid w:val="00F3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92B4F"/>
  <w15:chartTrackingRefBased/>
  <w15:docId w15:val="{94E04197-9019-49EE-94F7-C2D861E5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3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CD7"/>
  </w:style>
  <w:style w:type="paragraph" w:styleId="Footer">
    <w:name w:val="footer"/>
    <w:basedOn w:val="Normal"/>
    <w:link w:val="FooterChar"/>
    <w:uiPriority w:val="99"/>
    <w:unhideWhenUsed/>
    <w:rsid w:val="00C83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CD7"/>
  </w:style>
  <w:style w:type="character" w:styleId="CommentReference">
    <w:name w:val="annotation reference"/>
    <w:basedOn w:val="DefaultParagraphFont"/>
    <w:uiPriority w:val="99"/>
    <w:semiHidden/>
    <w:unhideWhenUsed/>
    <w:rsid w:val="00C83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C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ne Lin</dc:creator>
  <cp:keywords/>
  <dc:description/>
  <cp:lastModifiedBy>Shayne Lin</cp:lastModifiedBy>
  <cp:revision>4</cp:revision>
  <dcterms:created xsi:type="dcterms:W3CDTF">2022-08-21T20:02:00Z</dcterms:created>
  <dcterms:modified xsi:type="dcterms:W3CDTF">2022-08-24T03:43:00Z</dcterms:modified>
</cp:coreProperties>
</file>